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F56E0" w14:textId="08EE84E7" w:rsidR="00044396" w:rsidRDefault="00F66523" w:rsidP="00044396">
      <w:pPr>
        <w:widowControl/>
        <w:spacing w:before="180" w:after="180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F66523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upplementary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44396" w:rsidRPr="008D1B9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Table </w:t>
      </w:r>
      <w:r w:rsidR="006270F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</w:t>
      </w:r>
      <w:r w:rsidR="00044396" w:rsidRPr="008D1B9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1. Genotype constellations of RVA strains detected in Hokkaido, Japan (2014–19).</w:t>
      </w:r>
    </w:p>
    <w:tbl>
      <w:tblPr>
        <w:tblW w:w="83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554"/>
        <w:gridCol w:w="554"/>
        <w:gridCol w:w="554"/>
        <w:gridCol w:w="554"/>
        <w:gridCol w:w="554"/>
        <w:gridCol w:w="554"/>
        <w:gridCol w:w="706"/>
        <w:gridCol w:w="706"/>
        <w:gridCol w:w="706"/>
        <w:gridCol w:w="706"/>
        <w:gridCol w:w="706"/>
      </w:tblGrid>
      <w:tr w:rsidR="00044396" w:rsidRPr="002A766E" w14:paraId="4A35A837" w14:textId="77777777" w:rsidTr="0082594B">
        <w:trPr>
          <w:trHeight w:val="315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C48F10" w14:textId="77777777" w:rsidR="00044396" w:rsidRPr="002A766E" w:rsidRDefault="00044396" w:rsidP="0082594B">
            <w:pPr>
              <w:widowControl/>
              <w:spacing w:beforeLines="0" w:before="120" w:afterLines="0" w:after="12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68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141CA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  <w:r w:rsidRPr="002930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44396" w:rsidRPr="002A766E" w14:paraId="692362ED" w14:textId="77777777" w:rsidTr="0082594B">
        <w:trPr>
          <w:trHeight w:val="315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32AEA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1F9D2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P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9CA94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P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D48B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P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B49C1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P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95092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P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4DA9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P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3905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SP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4B184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SP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B0E5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SP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1DCFA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SP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70D3B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SP5</w:t>
            </w:r>
          </w:p>
        </w:tc>
      </w:tr>
      <w:tr w:rsidR="00044396" w:rsidRPr="002A766E" w14:paraId="26CBE0BD" w14:textId="77777777" w:rsidTr="0082594B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71DC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1P[8] (Wa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228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4B19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[8]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C9B0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F22F9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B9F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4CC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922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6EC29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E912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337BE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E652A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</w:tr>
      <w:tr w:rsidR="00044396" w:rsidRPr="002A766E" w14:paraId="3F7F2A6C" w14:textId="77777777" w:rsidTr="0082594B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97C6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1P[8]-E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5D7FA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6EF5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[8]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C7E61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90CC0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26D4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36E8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3C59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7E28B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AE1E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1890D0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631D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</w:tr>
      <w:tr w:rsidR="00044396" w:rsidRPr="002A766E" w14:paraId="266D77BA" w14:textId="77777777" w:rsidTr="0082594B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57BD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1P[8] (DS-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B3B8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6D51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[8]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67D3D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4F6B91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E94C8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FEA74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43AE9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35010B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5DB5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6C5200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92A91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2</w:t>
            </w:r>
          </w:p>
        </w:tc>
      </w:tr>
      <w:tr w:rsidR="00044396" w:rsidRPr="002A766E" w14:paraId="5772D662" w14:textId="77777777" w:rsidTr="0082594B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E00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2P[4] (DS-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D54FE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2760E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[4]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7D280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A3430E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03FA9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A70C7E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6E5EF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FE97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ABC2A2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56A33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0FB3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2</w:t>
            </w:r>
          </w:p>
        </w:tc>
      </w:tr>
      <w:tr w:rsidR="00044396" w:rsidRPr="002A766E" w14:paraId="69F46649" w14:textId="77777777" w:rsidTr="0082594B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402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P[8] (Wa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B845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F24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[8]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650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8E80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B0AE5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DAAB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AA60B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0B84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981AA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0764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41E2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</w:tr>
      <w:tr w:rsidR="00044396" w:rsidRPr="002A766E" w14:paraId="13F666FF" w14:textId="77777777" w:rsidTr="0082594B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4E53F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P[8] (DS-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7CDA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7E4E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[8]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7384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6A94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F8C615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403CB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A27FBB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0ADB8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93FB5F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F29A0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CCF3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2</w:t>
            </w:r>
          </w:p>
        </w:tc>
      </w:tr>
      <w:tr w:rsidR="00044396" w:rsidRPr="002A766E" w14:paraId="1EF7D274" w14:textId="77777777" w:rsidTr="0082594B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FB68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8P[8] (DS-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EBC84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2F7D4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[8]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A851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E08D9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573BD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5D9E0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94336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4D13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BA3F8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E2B45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EEF8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2</w:t>
            </w:r>
          </w:p>
        </w:tc>
      </w:tr>
      <w:tr w:rsidR="00044396" w:rsidRPr="002A766E" w14:paraId="04029C8C" w14:textId="77777777" w:rsidTr="0082594B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17FC3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9P[8] (Wa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F2A9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B90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[8]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F0A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D9FE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A125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1C0F0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8F61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04E10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F7CC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2A44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5044C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</w:tr>
      <w:tr w:rsidR="00044396" w:rsidRPr="002A766E" w14:paraId="28AD3F6D" w14:textId="77777777" w:rsidTr="0082594B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C5E8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9P[8]-E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35FAB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A2247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[8]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1BAB5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4A571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BCB46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21392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5AB65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D15FD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14BA5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1FF6BE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9D641" w14:textId="77777777" w:rsidR="00044396" w:rsidRPr="002A766E" w:rsidRDefault="00044396" w:rsidP="0082594B">
            <w:pPr>
              <w:widowControl/>
              <w:spacing w:beforeLines="0" w:afterLines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A766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</w:tr>
    </w:tbl>
    <w:p w14:paraId="1966FAD6" w14:textId="77777777" w:rsidR="00044396" w:rsidRPr="00F72BA6" w:rsidRDefault="00044396" w:rsidP="00044396">
      <w:pPr>
        <w:widowControl/>
        <w:spacing w:before="180" w:after="180"/>
        <w:rPr>
          <w:rFonts w:ascii="Times New Roman" w:hAnsi="Times New Roman" w:cs="Times New Roman"/>
          <w:sz w:val="24"/>
          <w:szCs w:val="24"/>
        </w:rPr>
      </w:pPr>
      <w:r w:rsidRPr="00293086">
        <w:rPr>
          <w:rFonts w:ascii="Times New Roman" w:eastAsia="ＭＳ Ｐゴシック" w:hAnsi="Times New Roman" w:cs="Times New Roman"/>
          <w:kern w:val="0"/>
          <w:sz w:val="24"/>
          <w:szCs w:val="24"/>
          <w:vertAlign w:val="superscript"/>
        </w:rPr>
        <w:t>*</w:t>
      </w:r>
      <w:r w:rsidRPr="00F72BA6">
        <w:rPr>
          <w:rFonts w:ascii="Times New Roman" w:eastAsia="ＭＳ Ｐゴシック" w:hAnsi="Times New Roman" w:cs="Times New Roman"/>
          <w:kern w:val="0"/>
          <w:sz w:val="24"/>
          <w:szCs w:val="24"/>
        </w:rPr>
        <w:t>Gray color indicates a DS-1-like genotype.</w:t>
      </w:r>
    </w:p>
    <w:p w14:paraId="4C768151" w14:textId="77777777" w:rsidR="00207B1A" w:rsidRPr="00044396" w:rsidRDefault="00207B1A">
      <w:pPr>
        <w:spacing w:before="180" w:after="180"/>
      </w:pPr>
    </w:p>
    <w:sectPr w:rsidR="00207B1A" w:rsidRPr="000443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8220E" w14:textId="77777777" w:rsidR="00CF476F" w:rsidRDefault="00CF476F" w:rsidP="006B72AA">
      <w:pPr>
        <w:spacing w:before="120" w:after="120" w:line="240" w:lineRule="auto"/>
      </w:pPr>
      <w:r>
        <w:separator/>
      </w:r>
    </w:p>
  </w:endnote>
  <w:endnote w:type="continuationSeparator" w:id="0">
    <w:p w14:paraId="7F689890" w14:textId="77777777" w:rsidR="00CF476F" w:rsidRDefault="00CF476F" w:rsidP="006B72AA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AFF38" w14:textId="77777777" w:rsidR="00F27C09" w:rsidRDefault="00F27C0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25D84" w14:textId="77777777" w:rsidR="00F27C09" w:rsidRDefault="00F27C0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4FE8B" w14:textId="77777777" w:rsidR="00F27C09" w:rsidRDefault="00F27C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200AF" w14:textId="77777777" w:rsidR="00CF476F" w:rsidRDefault="00CF476F" w:rsidP="006B72AA">
      <w:pPr>
        <w:spacing w:before="120" w:after="120" w:line="240" w:lineRule="auto"/>
      </w:pPr>
      <w:r>
        <w:separator/>
      </w:r>
    </w:p>
  </w:footnote>
  <w:footnote w:type="continuationSeparator" w:id="0">
    <w:p w14:paraId="61F0CAC5" w14:textId="77777777" w:rsidR="00CF476F" w:rsidRDefault="00CF476F" w:rsidP="006B72AA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4AA8A" w14:textId="77777777" w:rsidR="00F27C09" w:rsidRDefault="00F27C0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2B6B4" w14:textId="77777777" w:rsidR="00F27C09" w:rsidRDefault="00F27C0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82F44" w14:textId="77777777" w:rsidR="00F27C09" w:rsidRDefault="00F27C0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7016"/>
    <w:rsid w:val="00044396"/>
    <w:rsid w:val="001E7BB3"/>
    <w:rsid w:val="00207B1A"/>
    <w:rsid w:val="004A7016"/>
    <w:rsid w:val="006270FD"/>
    <w:rsid w:val="00691E39"/>
    <w:rsid w:val="006B72AA"/>
    <w:rsid w:val="0072184A"/>
    <w:rsid w:val="00A21385"/>
    <w:rsid w:val="00CF476F"/>
    <w:rsid w:val="00D87778"/>
    <w:rsid w:val="00F27C09"/>
    <w:rsid w:val="00F6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1567D7"/>
  <w15:docId w15:val="{A82EF435-2E2F-44FB-BE76-AB644F38B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2AA"/>
    <w:pPr>
      <w:widowControl w:val="0"/>
      <w:spacing w:beforeLines="50" w:afterLines="50" w:line="28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2AA"/>
    <w:pPr>
      <w:tabs>
        <w:tab w:val="center" w:pos="4252"/>
        <w:tab w:val="right" w:pos="8504"/>
      </w:tabs>
      <w:snapToGrid w:val="0"/>
      <w:spacing w:beforeLines="0" w:afterLines="0" w:line="240" w:lineRule="auto"/>
    </w:pPr>
  </w:style>
  <w:style w:type="character" w:customStyle="1" w:styleId="a4">
    <w:name w:val="ヘッダー (文字)"/>
    <w:basedOn w:val="a0"/>
    <w:link w:val="a3"/>
    <w:uiPriority w:val="99"/>
    <w:rsid w:val="006B72AA"/>
  </w:style>
  <w:style w:type="paragraph" w:styleId="a5">
    <w:name w:val="footer"/>
    <w:basedOn w:val="a"/>
    <w:link w:val="a6"/>
    <w:uiPriority w:val="99"/>
    <w:unhideWhenUsed/>
    <w:rsid w:val="006B72AA"/>
    <w:pPr>
      <w:tabs>
        <w:tab w:val="center" w:pos="4252"/>
        <w:tab w:val="right" w:pos="8504"/>
      </w:tabs>
      <w:snapToGrid w:val="0"/>
      <w:spacing w:beforeLines="0" w:afterLines="0" w:line="240" w:lineRule="auto"/>
    </w:pPr>
  </w:style>
  <w:style w:type="character" w:customStyle="1" w:styleId="a6">
    <w:name w:val="フッター (文字)"/>
    <w:basedOn w:val="a0"/>
    <w:link w:val="a5"/>
    <w:uiPriority w:val="99"/>
    <w:rsid w:val="006B7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YF</cp:lastModifiedBy>
  <cp:revision>7</cp:revision>
  <dcterms:created xsi:type="dcterms:W3CDTF">2024-06-06T01:32:00Z</dcterms:created>
  <dcterms:modified xsi:type="dcterms:W3CDTF">2024-06-27T01:18:00Z</dcterms:modified>
</cp:coreProperties>
</file>